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0E57D" w14:textId="6106F0F2" w:rsidR="001F0AD3" w:rsidRDefault="005F4AC9">
      <w:pPr>
        <w:rPr>
          <w:b/>
          <w:bCs/>
        </w:rPr>
      </w:pPr>
      <w:r>
        <w:rPr>
          <w:b/>
          <w:bCs/>
        </w:rPr>
        <w:t xml:space="preserve">Part 5: </w:t>
      </w:r>
      <w:r w:rsidRPr="00412D63">
        <w:rPr>
          <w:b/>
          <w:bCs/>
        </w:rPr>
        <w:t>Figure S1.  Parallel Test for Component Retention in Table 2: Observed, Adjusted, and Random Eigenvalues</w:t>
      </w:r>
    </w:p>
    <w:p w14:paraId="708C3924" w14:textId="77777777" w:rsidR="005F4AC9" w:rsidRDefault="005F4AC9"/>
    <w:p w14:paraId="3AF347EC" w14:textId="221AF6D0" w:rsidR="005F4AC9" w:rsidRDefault="005F4AC9">
      <w:r w:rsidRPr="00D30BCA">
        <w:rPr>
          <w:noProof/>
        </w:rPr>
        <w:drawing>
          <wp:inline distT="0" distB="0" distL="0" distR="0" wp14:anchorId="7F7B4760" wp14:editId="4D9A3B87">
            <wp:extent cx="6728299" cy="4036979"/>
            <wp:effectExtent l="0" t="0" r="3175" b="1905"/>
            <wp:docPr id="20559346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593461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75601" cy="406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F4A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AC9"/>
    <w:rsid w:val="00002FB7"/>
    <w:rsid w:val="000179A9"/>
    <w:rsid w:val="00041421"/>
    <w:rsid w:val="00046BB6"/>
    <w:rsid w:val="00061D09"/>
    <w:rsid w:val="00077EDC"/>
    <w:rsid w:val="00084355"/>
    <w:rsid w:val="00084A68"/>
    <w:rsid w:val="000A1495"/>
    <w:rsid w:val="000A6D83"/>
    <w:rsid w:val="000B0ABD"/>
    <w:rsid w:val="000B48E8"/>
    <w:rsid w:val="000C280C"/>
    <w:rsid w:val="000D6F35"/>
    <w:rsid w:val="000E7B06"/>
    <w:rsid w:val="000F3F82"/>
    <w:rsid w:val="00104394"/>
    <w:rsid w:val="001067C1"/>
    <w:rsid w:val="00112B5B"/>
    <w:rsid w:val="00143AFD"/>
    <w:rsid w:val="00160F29"/>
    <w:rsid w:val="00194CE8"/>
    <w:rsid w:val="00196474"/>
    <w:rsid w:val="00196CF7"/>
    <w:rsid w:val="001A542F"/>
    <w:rsid w:val="001A602D"/>
    <w:rsid w:val="001B37F0"/>
    <w:rsid w:val="001B43B9"/>
    <w:rsid w:val="001C0D93"/>
    <w:rsid w:val="001C2B84"/>
    <w:rsid w:val="001C3C40"/>
    <w:rsid w:val="001C703F"/>
    <w:rsid w:val="001D722F"/>
    <w:rsid w:val="001D7D8B"/>
    <w:rsid w:val="001F0AD3"/>
    <w:rsid w:val="00234598"/>
    <w:rsid w:val="002528D0"/>
    <w:rsid w:val="00254387"/>
    <w:rsid w:val="002945D4"/>
    <w:rsid w:val="002A0810"/>
    <w:rsid w:val="002A2C28"/>
    <w:rsid w:val="002C0103"/>
    <w:rsid w:val="002C31B8"/>
    <w:rsid w:val="002C39BB"/>
    <w:rsid w:val="002E1708"/>
    <w:rsid w:val="002F595C"/>
    <w:rsid w:val="002F6368"/>
    <w:rsid w:val="0030180F"/>
    <w:rsid w:val="00303FBD"/>
    <w:rsid w:val="00334D0F"/>
    <w:rsid w:val="00343D5E"/>
    <w:rsid w:val="00344210"/>
    <w:rsid w:val="00352B65"/>
    <w:rsid w:val="00356DE8"/>
    <w:rsid w:val="00357BCF"/>
    <w:rsid w:val="00370F6F"/>
    <w:rsid w:val="00376DBC"/>
    <w:rsid w:val="003A3FD2"/>
    <w:rsid w:val="003A549F"/>
    <w:rsid w:val="003B0459"/>
    <w:rsid w:val="003B7C8B"/>
    <w:rsid w:val="003D1988"/>
    <w:rsid w:val="003E14B5"/>
    <w:rsid w:val="003E3223"/>
    <w:rsid w:val="003E60E1"/>
    <w:rsid w:val="003F10DC"/>
    <w:rsid w:val="003F14C6"/>
    <w:rsid w:val="003F4BDF"/>
    <w:rsid w:val="003F6029"/>
    <w:rsid w:val="00404D03"/>
    <w:rsid w:val="00413562"/>
    <w:rsid w:val="00416064"/>
    <w:rsid w:val="00441C78"/>
    <w:rsid w:val="004456BD"/>
    <w:rsid w:val="0044616D"/>
    <w:rsid w:val="00460C95"/>
    <w:rsid w:val="004615C5"/>
    <w:rsid w:val="00462EC0"/>
    <w:rsid w:val="004722DE"/>
    <w:rsid w:val="00482A04"/>
    <w:rsid w:val="004863AE"/>
    <w:rsid w:val="004A6AA4"/>
    <w:rsid w:val="004B1816"/>
    <w:rsid w:val="004D2805"/>
    <w:rsid w:val="004D6B58"/>
    <w:rsid w:val="004F54E1"/>
    <w:rsid w:val="004F5B2D"/>
    <w:rsid w:val="00506108"/>
    <w:rsid w:val="005132A3"/>
    <w:rsid w:val="005139A8"/>
    <w:rsid w:val="0053227B"/>
    <w:rsid w:val="00536543"/>
    <w:rsid w:val="00564384"/>
    <w:rsid w:val="0057252A"/>
    <w:rsid w:val="0058451D"/>
    <w:rsid w:val="00585D70"/>
    <w:rsid w:val="005911BB"/>
    <w:rsid w:val="0059513E"/>
    <w:rsid w:val="00596354"/>
    <w:rsid w:val="005A4056"/>
    <w:rsid w:val="005C4C6F"/>
    <w:rsid w:val="005E4EC3"/>
    <w:rsid w:val="005F2798"/>
    <w:rsid w:val="005F46A0"/>
    <w:rsid w:val="005F4AC9"/>
    <w:rsid w:val="005F777D"/>
    <w:rsid w:val="006240ED"/>
    <w:rsid w:val="00632BB7"/>
    <w:rsid w:val="00642530"/>
    <w:rsid w:val="00644366"/>
    <w:rsid w:val="00661CDA"/>
    <w:rsid w:val="006822B4"/>
    <w:rsid w:val="00682F17"/>
    <w:rsid w:val="00692A6E"/>
    <w:rsid w:val="006B03EB"/>
    <w:rsid w:val="006D412A"/>
    <w:rsid w:val="006D5CEC"/>
    <w:rsid w:val="006E15AE"/>
    <w:rsid w:val="006E3688"/>
    <w:rsid w:val="006E4515"/>
    <w:rsid w:val="006E7F38"/>
    <w:rsid w:val="006F0D60"/>
    <w:rsid w:val="006F1CC3"/>
    <w:rsid w:val="00703BB5"/>
    <w:rsid w:val="00721E92"/>
    <w:rsid w:val="007227D3"/>
    <w:rsid w:val="00722D02"/>
    <w:rsid w:val="0073096B"/>
    <w:rsid w:val="007313A3"/>
    <w:rsid w:val="00756E91"/>
    <w:rsid w:val="007839C8"/>
    <w:rsid w:val="007944D2"/>
    <w:rsid w:val="007A05B7"/>
    <w:rsid w:val="007A337F"/>
    <w:rsid w:val="007A6D03"/>
    <w:rsid w:val="007A6D5B"/>
    <w:rsid w:val="007A7031"/>
    <w:rsid w:val="007B25BE"/>
    <w:rsid w:val="007B25F4"/>
    <w:rsid w:val="007B4184"/>
    <w:rsid w:val="007B5B2A"/>
    <w:rsid w:val="007C1399"/>
    <w:rsid w:val="007C344C"/>
    <w:rsid w:val="007D3770"/>
    <w:rsid w:val="007E04EB"/>
    <w:rsid w:val="007E5DB3"/>
    <w:rsid w:val="007E6454"/>
    <w:rsid w:val="007F3269"/>
    <w:rsid w:val="007F7C70"/>
    <w:rsid w:val="008072E1"/>
    <w:rsid w:val="00811FF9"/>
    <w:rsid w:val="00820837"/>
    <w:rsid w:val="00820867"/>
    <w:rsid w:val="00823EA1"/>
    <w:rsid w:val="008263C1"/>
    <w:rsid w:val="008441A4"/>
    <w:rsid w:val="008449EA"/>
    <w:rsid w:val="00861744"/>
    <w:rsid w:val="008647A1"/>
    <w:rsid w:val="008933EC"/>
    <w:rsid w:val="008A29F1"/>
    <w:rsid w:val="008E5D14"/>
    <w:rsid w:val="008F34C7"/>
    <w:rsid w:val="008F489C"/>
    <w:rsid w:val="008F6AE3"/>
    <w:rsid w:val="00900A72"/>
    <w:rsid w:val="00905E50"/>
    <w:rsid w:val="00907E50"/>
    <w:rsid w:val="0091487D"/>
    <w:rsid w:val="00916061"/>
    <w:rsid w:val="00927A3C"/>
    <w:rsid w:val="00960101"/>
    <w:rsid w:val="009A14E2"/>
    <w:rsid w:val="009A34A2"/>
    <w:rsid w:val="009A4296"/>
    <w:rsid w:val="009B0A71"/>
    <w:rsid w:val="009C170A"/>
    <w:rsid w:val="009C41E6"/>
    <w:rsid w:val="009D3B91"/>
    <w:rsid w:val="009E2F01"/>
    <w:rsid w:val="009F6432"/>
    <w:rsid w:val="009F6EBD"/>
    <w:rsid w:val="00A01827"/>
    <w:rsid w:val="00A02BEA"/>
    <w:rsid w:val="00A129AE"/>
    <w:rsid w:val="00A250C5"/>
    <w:rsid w:val="00A26C83"/>
    <w:rsid w:val="00A3314D"/>
    <w:rsid w:val="00A41E19"/>
    <w:rsid w:val="00A437C9"/>
    <w:rsid w:val="00A57E20"/>
    <w:rsid w:val="00A75885"/>
    <w:rsid w:val="00A94E5E"/>
    <w:rsid w:val="00AA3096"/>
    <w:rsid w:val="00AC06A1"/>
    <w:rsid w:val="00AC308D"/>
    <w:rsid w:val="00AC4385"/>
    <w:rsid w:val="00AC4460"/>
    <w:rsid w:val="00AD1BAB"/>
    <w:rsid w:val="00AD1CAC"/>
    <w:rsid w:val="00AD2FE8"/>
    <w:rsid w:val="00AD7F92"/>
    <w:rsid w:val="00AE78A6"/>
    <w:rsid w:val="00AF4075"/>
    <w:rsid w:val="00B03A95"/>
    <w:rsid w:val="00B41373"/>
    <w:rsid w:val="00B42404"/>
    <w:rsid w:val="00B433EE"/>
    <w:rsid w:val="00B46EB8"/>
    <w:rsid w:val="00B50FD2"/>
    <w:rsid w:val="00B52DBC"/>
    <w:rsid w:val="00B54DEA"/>
    <w:rsid w:val="00B5635D"/>
    <w:rsid w:val="00B577E4"/>
    <w:rsid w:val="00B730BA"/>
    <w:rsid w:val="00BB1BF9"/>
    <w:rsid w:val="00BB7689"/>
    <w:rsid w:val="00BC49BF"/>
    <w:rsid w:val="00BC54BC"/>
    <w:rsid w:val="00BD0B5A"/>
    <w:rsid w:val="00BD1AF3"/>
    <w:rsid w:val="00BE2247"/>
    <w:rsid w:val="00BF11DE"/>
    <w:rsid w:val="00BF1E65"/>
    <w:rsid w:val="00C159CE"/>
    <w:rsid w:val="00C249B9"/>
    <w:rsid w:val="00C30985"/>
    <w:rsid w:val="00C34E5B"/>
    <w:rsid w:val="00C45FCD"/>
    <w:rsid w:val="00C60FBE"/>
    <w:rsid w:val="00C701DD"/>
    <w:rsid w:val="00C87274"/>
    <w:rsid w:val="00C91D68"/>
    <w:rsid w:val="00C95790"/>
    <w:rsid w:val="00C963E7"/>
    <w:rsid w:val="00C9708B"/>
    <w:rsid w:val="00CA1B0C"/>
    <w:rsid w:val="00CA3AC2"/>
    <w:rsid w:val="00CA530A"/>
    <w:rsid w:val="00CA59DF"/>
    <w:rsid w:val="00CB02FE"/>
    <w:rsid w:val="00CB5FC8"/>
    <w:rsid w:val="00CB766B"/>
    <w:rsid w:val="00CC2D99"/>
    <w:rsid w:val="00CC40B1"/>
    <w:rsid w:val="00CC7332"/>
    <w:rsid w:val="00CC76EA"/>
    <w:rsid w:val="00D12B59"/>
    <w:rsid w:val="00D46F08"/>
    <w:rsid w:val="00D65C73"/>
    <w:rsid w:val="00D76F39"/>
    <w:rsid w:val="00D8521A"/>
    <w:rsid w:val="00D86666"/>
    <w:rsid w:val="00DA7190"/>
    <w:rsid w:val="00DB3BFC"/>
    <w:rsid w:val="00DC3A43"/>
    <w:rsid w:val="00DC4676"/>
    <w:rsid w:val="00DD0C64"/>
    <w:rsid w:val="00DD22B5"/>
    <w:rsid w:val="00DD2DA7"/>
    <w:rsid w:val="00DE375D"/>
    <w:rsid w:val="00DF4DFD"/>
    <w:rsid w:val="00E02728"/>
    <w:rsid w:val="00E40BA3"/>
    <w:rsid w:val="00E47557"/>
    <w:rsid w:val="00E4791F"/>
    <w:rsid w:val="00E55CB3"/>
    <w:rsid w:val="00E60EE8"/>
    <w:rsid w:val="00E7044F"/>
    <w:rsid w:val="00E92FC4"/>
    <w:rsid w:val="00ED15B0"/>
    <w:rsid w:val="00EE1C50"/>
    <w:rsid w:val="00EE2789"/>
    <w:rsid w:val="00EE6C09"/>
    <w:rsid w:val="00EF0307"/>
    <w:rsid w:val="00EF51F3"/>
    <w:rsid w:val="00F0179D"/>
    <w:rsid w:val="00F04FBF"/>
    <w:rsid w:val="00F05520"/>
    <w:rsid w:val="00F1175E"/>
    <w:rsid w:val="00F135BD"/>
    <w:rsid w:val="00F13E1C"/>
    <w:rsid w:val="00F22DB2"/>
    <w:rsid w:val="00F26D09"/>
    <w:rsid w:val="00F44507"/>
    <w:rsid w:val="00F5708C"/>
    <w:rsid w:val="00F76D35"/>
    <w:rsid w:val="00FB25DD"/>
    <w:rsid w:val="00FB69CE"/>
    <w:rsid w:val="00FC2BDF"/>
    <w:rsid w:val="00FD12BF"/>
    <w:rsid w:val="00FF134D"/>
    <w:rsid w:val="00FF1C2A"/>
    <w:rsid w:val="00FF6CDB"/>
    <w:rsid w:val="00FF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50B62"/>
  <w15:chartTrackingRefBased/>
  <w15:docId w15:val="{96E17FD0-96ED-9247-8996-556AE2794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4A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4A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4A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A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A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A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A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A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A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A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4A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4A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A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A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A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A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A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A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4A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4A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4A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4A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4A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4A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4A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4A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4A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4A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4A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zersky, Jessica</dc:creator>
  <cp:keywords/>
  <dc:description/>
  <cp:lastModifiedBy>Mozersky, Jessica</cp:lastModifiedBy>
  <cp:revision>1</cp:revision>
  <dcterms:created xsi:type="dcterms:W3CDTF">2025-08-08T16:27:00Z</dcterms:created>
  <dcterms:modified xsi:type="dcterms:W3CDTF">2025-08-08T16:29:00Z</dcterms:modified>
</cp:coreProperties>
</file>